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B6AC9" w14:textId="79E25334" w:rsidR="00B54881" w:rsidRPr="004B1639" w:rsidRDefault="005B14D7" w:rsidP="00B54881">
      <w:pPr>
        <w:rPr>
          <w:rFonts w:ascii="Times New Roman" w:hAnsi="Times New Roman" w:cs="Times New Roman"/>
          <w:sz w:val="24"/>
          <w:szCs w:val="24"/>
        </w:rPr>
      </w:pPr>
      <w:bookmarkStart w:id="0" w:name="_Hlk40649113"/>
      <w:r w:rsidRPr="004B1639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02281D" w:rsidRPr="004B163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54881" w:rsidRPr="004B1639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B54881" w:rsidRPr="004B1639">
        <w:rPr>
          <w:rFonts w:ascii="Times New Roman" w:hAnsi="Times New Roman" w:cs="Times New Roman"/>
          <w:sz w:val="24"/>
          <w:szCs w:val="24"/>
        </w:rPr>
        <w:t xml:space="preserve"> Baseline characteristics, inclusion vs. exclusion group</w:t>
      </w:r>
      <w:bookmarkEnd w:id="0"/>
    </w:p>
    <w:tbl>
      <w:tblPr>
        <w:tblStyle w:val="a3"/>
        <w:tblW w:w="12961" w:type="dxa"/>
        <w:tblLook w:val="04A0" w:firstRow="1" w:lastRow="0" w:firstColumn="1" w:lastColumn="0" w:noHBand="0" w:noVBand="1"/>
      </w:tblPr>
      <w:tblGrid>
        <w:gridCol w:w="988"/>
        <w:gridCol w:w="4410"/>
        <w:gridCol w:w="2677"/>
        <w:gridCol w:w="2693"/>
        <w:gridCol w:w="1134"/>
        <w:gridCol w:w="1059"/>
      </w:tblGrid>
      <w:tr w:rsidR="00B54881" w:rsidRPr="00660E52" w14:paraId="5B5E5934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C5E8A" w14:textId="77777777" w:rsidR="00B54881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38C7B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114F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</w:p>
          <w:p w14:paraId="298D1541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n=42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51ED4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</w:p>
          <w:p w14:paraId="3C2C780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n=2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60D5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AD08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ng data</w:t>
            </w:r>
          </w:p>
        </w:tc>
      </w:tr>
      <w:tr w:rsidR="00B54881" w:rsidRPr="00660E52" w14:paraId="2794A651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910664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years, median [IQR]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F16C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65 [46, 77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08973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72 [55, 79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9E268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89AB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5CA70B25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D359D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, 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E86C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82 (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44EDE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71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495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13FB9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1C08F3CD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374FE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bing a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ntico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BF2F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9 (4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5AF07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6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4E3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EDC0C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3216BF82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DB5B9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bing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ti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tel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 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1412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36 (8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DC29F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32 (1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029D8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124CB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0BBA8A37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BDB7B1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sgow Coma Scale score, median [IQR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CD67E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D8DC4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48AE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EC236B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28CF5A4A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1123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07F252F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rall scor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2622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6 [3, 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B4EC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6 [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8EF8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199E01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02C134E7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9F20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6306B16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or scor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0A6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3 [1, 4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FE77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3 [1, 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0350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23EEAC4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69405DFA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73146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Pup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reac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A1C7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613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46BB7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C5404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B54881" w:rsidRPr="00660E52" w14:paraId="202A3D92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22CC4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C3918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6F1B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10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A79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42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4DEC4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32EFE7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50F9B4E5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8DCEA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FAC71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1DB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91 (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B542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50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7A32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D3AB9E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595679D9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8C09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1FCC1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A3688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26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ABEA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3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0A57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1B8CB27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615CF076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5C36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706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60 (1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0627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5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DF527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4829A0E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7D828B2C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D5DA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temperature, ℃, median [IQR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5F71F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36.2 [35.8, 36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61B7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[35.8, 36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81E0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14300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B54881" w:rsidRPr="00660E52" w14:paraId="22BAF773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1E02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shall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la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ssif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5F27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4955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285E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7487B9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31258D6C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3C034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18B64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diffuse injury I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D68F4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9 (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0023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23DA4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1839CD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03161E93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F387D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6C0A1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diffuse injury II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BEF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96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1C24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60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6BD0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7EF8A8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7262BCC9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FA334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4C567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diffuse injury III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5E42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48 (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E2893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74DA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3B70C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566D98FF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6F31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39486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diffuse injury IV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BDD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0767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7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D5DC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E83EED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33D966CA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35D28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99E4C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evacuated mas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AB07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75 (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16DF2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98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63C22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1BC821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0EDD912E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3431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4095A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non-evacuated mas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79B75" w14:textId="3447C6F9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88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3C892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56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2668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34FD12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3549C819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74BEE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jury Severity Score, median [IQR]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8C878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5 [25, 3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F89B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5 [16, 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347C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7B5D21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54881" w:rsidRPr="00660E52" w14:paraId="1A8E0DC8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E37B4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olated traumatic brain injury, n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BDF5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73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E19F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08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6576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ED488B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54881" w:rsidRPr="00660E52" w14:paraId="4F2CD2FA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36CB3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Ca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DEDF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D58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269BE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2F85C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54881" w:rsidRPr="00660E52" w14:paraId="3F6B41BB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6A1EE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EEA85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Motor vehicl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7DFF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7 (6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7AC92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3 (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42C76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8CA9962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0775B276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589D0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4B31A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Motorcycl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7AB5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2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DEBF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8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5388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5E75A08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2CF0BC6E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C0C45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F7DC6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8CC1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34 (8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9E91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2 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0F32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3DBFB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08AC45EA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98AFB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9085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Pedestrian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0B8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90 (2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52DFE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42 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259B5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B84142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5384AA01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2D9AE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5C07B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High-level fall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5E11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15 (2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D261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56 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89998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5694B9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272F0BD6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AC846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1EC16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Ground-lev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ll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AECD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79 (18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D070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65 (2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3EC0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8531A90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4150E815" w14:textId="77777777" w:rsidTr="003A426C">
        <w:trPr>
          <w:trHeight w:val="36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5DE98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93C7E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28E5C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1811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42A4E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AD7BBEA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881" w:rsidRPr="00660E52" w14:paraId="6788E894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E45301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monit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14459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92 (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7F541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06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8A03E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2385E5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B54881" w:rsidRPr="00660E52" w14:paraId="5765E05A" w14:textId="77777777" w:rsidTr="003A426C">
        <w:trPr>
          <w:trHeight w:val="360"/>
        </w:trPr>
        <w:tc>
          <w:tcPr>
            <w:tcW w:w="53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4F6AF5" w14:textId="77777777" w:rsidR="00B54881" w:rsidRPr="00660E52" w:rsidRDefault="00B54881" w:rsidP="003A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at university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spitals,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C6EFC7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257 (6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E976AB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144 (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7A3BA4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0E52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EBAED" w14:textId="77777777" w:rsidR="00B54881" w:rsidRPr="00660E52" w:rsidRDefault="00B54881" w:rsidP="003A4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78965DAF" w14:textId="36F326D7" w:rsidR="00C05894" w:rsidRDefault="005F3538">
      <w:bookmarkStart w:id="1" w:name="_Hlk40649126"/>
      <w:r>
        <w:rPr>
          <w:rFonts w:ascii="Times New Roman" w:hAnsi="Times New Roman" w:cs="Times New Roman"/>
          <w:sz w:val="24"/>
          <w:szCs w:val="24"/>
        </w:rPr>
        <w:t xml:space="preserve">IQR interquartile range, </w:t>
      </w:r>
      <w:r w:rsidR="00B54881">
        <w:rPr>
          <w:rFonts w:ascii="Times New Roman" w:hAnsi="Times New Roman" w:cs="Times New Roman" w:hint="eastAsia"/>
          <w:sz w:val="24"/>
          <w:szCs w:val="24"/>
        </w:rPr>
        <w:t>C</w:t>
      </w:r>
      <w:r w:rsidR="00B54881">
        <w:rPr>
          <w:rFonts w:ascii="Times New Roman" w:hAnsi="Times New Roman" w:cs="Times New Roman"/>
          <w:sz w:val="24"/>
          <w:szCs w:val="24"/>
        </w:rPr>
        <w:t>T computed tomography, ICP intracranial pressure</w:t>
      </w:r>
      <w:bookmarkEnd w:id="1"/>
    </w:p>
    <w:sectPr w:rsidR="00C05894" w:rsidSect="00B5488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07A5E" w14:textId="77777777" w:rsidR="00284318" w:rsidRDefault="00284318" w:rsidP="009001F8">
      <w:r>
        <w:separator/>
      </w:r>
    </w:p>
  </w:endnote>
  <w:endnote w:type="continuationSeparator" w:id="0">
    <w:p w14:paraId="745DC036" w14:textId="77777777" w:rsidR="00284318" w:rsidRDefault="00284318" w:rsidP="0090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2647B6" w14:textId="77777777" w:rsidR="00284318" w:rsidRDefault="00284318" w:rsidP="009001F8">
      <w:r>
        <w:separator/>
      </w:r>
    </w:p>
  </w:footnote>
  <w:footnote w:type="continuationSeparator" w:id="0">
    <w:p w14:paraId="1AF474E5" w14:textId="77777777" w:rsidR="00284318" w:rsidRDefault="00284318" w:rsidP="00900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81"/>
    <w:rsid w:val="0002281D"/>
    <w:rsid w:val="001478E3"/>
    <w:rsid w:val="00284318"/>
    <w:rsid w:val="004B1639"/>
    <w:rsid w:val="004E1861"/>
    <w:rsid w:val="005B14D7"/>
    <w:rsid w:val="005F3538"/>
    <w:rsid w:val="00626AD7"/>
    <w:rsid w:val="006C3BC8"/>
    <w:rsid w:val="007E513D"/>
    <w:rsid w:val="009001F8"/>
    <w:rsid w:val="00945FC5"/>
    <w:rsid w:val="00B141E0"/>
    <w:rsid w:val="00B54881"/>
    <w:rsid w:val="00C05894"/>
    <w:rsid w:val="00C33FEA"/>
    <w:rsid w:val="00CE6DE0"/>
    <w:rsid w:val="00F1028A"/>
    <w:rsid w:val="00F40828"/>
    <w:rsid w:val="00F934A5"/>
    <w:rsid w:val="00FB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13CCF8"/>
  <w15:chartTrackingRefBased/>
  <w15:docId w15:val="{1126F02A-E715-4BF1-85F6-7291297C9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01F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001F8"/>
  </w:style>
  <w:style w:type="paragraph" w:styleId="a6">
    <w:name w:val="footer"/>
    <w:basedOn w:val="a"/>
    <w:link w:val="a7"/>
    <w:uiPriority w:val="99"/>
    <w:unhideWhenUsed/>
    <w:rsid w:val="009001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00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yaokazaki3733@outlook.jp</dc:creator>
  <cp:keywords/>
  <dc:description/>
  <cp:lastModifiedBy>okazaki tomoya</cp:lastModifiedBy>
  <cp:revision>3</cp:revision>
  <dcterms:created xsi:type="dcterms:W3CDTF">2020-07-23T13:52:00Z</dcterms:created>
  <dcterms:modified xsi:type="dcterms:W3CDTF">2020-11-05T09:07:00Z</dcterms:modified>
</cp:coreProperties>
</file>